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395340" w14:textId="77777777" w:rsidR="00D365B8" w:rsidRPr="00C16306" w:rsidDel="00315205" w:rsidRDefault="00D365B8" w:rsidP="00D365B8">
      <w:pPr>
        <w:spacing w:line="480" w:lineRule="auto"/>
        <w:jc w:val="center"/>
        <w:rPr>
          <w:del w:id="0" w:author="ellie yu" w:date="2018-01-13T13:27:00Z"/>
          <w:rFonts w:ascii="Times New Roman" w:hAnsi="Times New Roman" w:cs="Times New Roman"/>
          <w:b/>
          <w:sz w:val="28"/>
          <w:szCs w:val="28"/>
        </w:rPr>
      </w:pPr>
      <w:del w:id="1" w:author="ellie yu" w:date="2018-01-13T13:28:00Z">
        <w:r w:rsidRPr="00C16306" w:rsidDel="00315205">
          <w:rPr>
            <w:rFonts w:ascii="Times New Roman" w:hAnsi="Times New Roman" w:cs="Times New Roman"/>
            <w:b/>
            <w:sz w:val="28"/>
            <w:szCs w:val="28"/>
          </w:rPr>
          <w:delText>Supplemental d</w:delText>
        </w:r>
      </w:del>
      <w:del w:id="2" w:author="ellie yu" w:date="2018-01-13T13:27:00Z">
        <w:r w:rsidRPr="00C16306" w:rsidDel="00315205">
          <w:rPr>
            <w:rFonts w:ascii="Times New Roman" w:hAnsi="Times New Roman" w:cs="Times New Roman"/>
            <w:b/>
            <w:sz w:val="28"/>
            <w:szCs w:val="28"/>
          </w:rPr>
          <w:delText>ata</w:delText>
        </w:r>
      </w:del>
    </w:p>
    <w:p w14:paraId="003B84C3" w14:textId="77777777" w:rsidR="00D365B8" w:rsidRPr="00C16306" w:rsidDel="00315205" w:rsidRDefault="00D365B8" w:rsidP="00D365B8">
      <w:pPr>
        <w:spacing w:line="480" w:lineRule="auto"/>
        <w:rPr>
          <w:del w:id="3" w:author="ellie yu" w:date="2018-01-13T13:27:00Z"/>
          <w:rFonts w:ascii="Times New Roman" w:hAnsi="Times New Roman" w:cs="Times New Roman"/>
        </w:rPr>
      </w:pPr>
    </w:p>
    <w:p w14:paraId="0660DD66" w14:textId="77777777" w:rsidR="00D365B8" w:rsidRPr="00C16306" w:rsidRDefault="00D365B8" w:rsidP="00315205">
      <w:pPr>
        <w:spacing w:line="480" w:lineRule="auto"/>
        <w:jc w:val="center"/>
        <w:rPr>
          <w:rFonts w:ascii="Times New Roman" w:hAnsi="Times New Roman" w:cs="Times New Roman"/>
          <w:b/>
        </w:rPr>
        <w:pPrChange w:id="4" w:author="ellie yu" w:date="2018-01-13T13:27:00Z">
          <w:pPr>
            <w:spacing w:line="480" w:lineRule="auto"/>
          </w:pPr>
        </w:pPrChange>
      </w:pPr>
      <w:r w:rsidRPr="00C16306">
        <w:rPr>
          <w:rFonts w:ascii="Times New Roman" w:hAnsi="Times New Roman" w:cs="Times New Roman"/>
          <w:b/>
        </w:rPr>
        <w:t>Supplemental methods</w:t>
      </w:r>
    </w:p>
    <w:p w14:paraId="4D1A3A24" w14:textId="77777777" w:rsidR="00D365B8" w:rsidRPr="00C16306" w:rsidRDefault="00D365B8" w:rsidP="00D365B8">
      <w:pPr>
        <w:spacing w:line="480" w:lineRule="auto"/>
        <w:rPr>
          <w:rFonts w:ascii="Times New Roman" w:hAnsi="Times New Roman" w:cs="Times New Roman"/>
          <w:b/>
        </w:rPr>
      </w:pPr>
    </w:p>
    <w:p w14:paraId="0235661D" w14:textId="77777777" w:rsidR="00D365B8" w:rsidRPr="00C16306" w:rsidRDefault="00D365B8" w:rsidP="00D365B8">
      <w:pPr>
        <w:spacing w:line="480" w:lineRule="auto"/>
        <w:rPr>
          <w:rFonts w:ascii="Times New Roman" w:hAnsi="Times New Roman" w:cs="Times New Roman" w:hint="eastAsia"/>
        </w:rPr>
      </w:pPr>
      <w:r w:rsidRPr="00C16306">
        <w:rPr>
          <w:rFonts w:ascii="Times New Roman" w:hAnsi="Times New Roman" w:cs="Times New Roman"/>
        </w:rPr>
        <w:t>Statistical analysis</w:t>
      </w:r>
      <w:ins w:id="5" w:author="ellie yu" w:date="2018-01-13T13:28:00Z">
        <w:r w:rsidR="00315205">
          <w:rPr>
            <w:rFonts w:ascii="Times New Roman" w:hAnsi="Times New Roman" w:cs="Times New Roman" w:hint="eastAsia"/>
          </w:rPr>
          <w:t xml:space="preserve"> for S1 and S2 Tables</w:t>
        </w:r>
      </w:ins>
    </w:p>
    <w:p w14:paraId="559B0A80" w14:textId="77777777" w:rsidR="00D365B8" w:rsidRPr="00C16306" w:rsidRDefault="00D365B8" w:rsidP="00D365B8">
      <w:pPr>
        <w:spacing w:line="480" w:lineRule="auto"/>
        <w:rPr>
          <w:rFonts w:ascii="Times New Roman" w:hAnsi="Times New Roman" w:cs="Times New Roman"/>
        </w:rPr>
      </w:pPr>
      <w:r w:rsidRPr="00C16306">
        <w:rPr>
          <w:rFonts w:ascii="Times New Roman" w:hAnsi="Times New Roman" w:cs="Times New Roman"/>
        </w:rPr>
        <w:t xml:space="preserve">  The Mann Whitney test was applied to compare the quantitative data of </w:t>
      </w:r>
      <w:r w:rsidRPr="00C16306">
        <w:rPr>
          <w:rFonts w:ascii="Times New Roman" w:hAnsi="Times New Roman" w:cs="Times New Roman"/>
          <w:i/>
        </w:rPr>
        <w:t>ARMC5</w:t>
      </w:r>
      <w:r w:rsidRPr="00C16306">
        <w:rPr>
          <w:rFonts w:ascii="Times New Roman" w:hAnsi="Times New Roman" w:cs="Times New Roman"/>
        </w:rPr>
        <w:t xml:space="preserve">-mutated PBMAH patients and those of </w:t>
      </w:r>
      <w:r w:rsidRPr="00C16306">
        <w:rPr>
          <w:rFonts w:ascii="Times New Roman" w:hAnsi="Times New Roman" w:cs="Times New Roman"/>
          <w:i/>
        </w:rPr>
        <w:t>ARMC5</w:t>
      </w:r>
      <w:r w:rsidRPr="00C16306">
        <w:rPr>
          <w:rFonts w:ascii="Times New Roman" w:hAnsi="Times New Roman" w:cs="Times New Roman"/>
        </w:rPr>
        <w:t xml:space="preserve"> </w:t>
      </w:r>
      <w:proofErr w:type="spellStart"/>
      <w:r w:rsidRPr="00C16306">
        <w:rPr>
          <w:rFonts w:ascii="Times New Roman" w:hAnsi="Times New Roman" w:cs="Times New Roman"/>
        </w:rPr>
        <w:t>wildtype</w:t>
      </w:r>
      <w:proofErr w:type="spellEnd"/>
      <w:r w:rsidRPr="00C16306">
        <w:rPr>
          <w:rFonts w:ascii="Times New Roman" w:hAnsi="Times New Roman" w:cs="Times New Roman"/>
        </w:rPr>
        <w:t xml:space="preserve"> PBMAH patients. The Chi-square test or Fisher’s exact test was used to compare the qualitative data. Quantitative data are presented as median [25% percentile – 75% percentile]. Qualitative data are presented as </w:t>
      </w:r>
      <w:commentRangeStart w:id="6"/>
      <w:r w:rsidRPr="00C16306">
        <w:rPr>
          <w:rFonts w:ascii="Times New Roman" w:hAnsi="Times New Roman" w:cs="Times New Roman"/>
        </w:rPr>
        <w:t>numbers</w:t>
      </w:r>
      <w:commentRangeEnd w:id="6"/>
      <w:r w:rsidR="00C84AB8">
        <w:rPr>
          <w:rStyle w:val="a5"/>
        </w:rPr>
        <w:commentReference w:id="6"/>
      </w:r>
      <w:r w:rsidRPr="00C16306">
        <w:rPr>
          <w:rFonts w:ascii="Times New Roman" w:hAnsi="Times New Roman" w:cs="Times New Roman"/>
        </w:rPr>
        <w:t>.</w:t>
      </w:r>
    </w:p>
    <w:p w14:paraId="37EEB189" w14:textId="77777777" w:rsidR="00D365B8" w:rsidRPr="00C16306" w:rsidDel="00C84AB8" w:rsidRDefault="00D365B8" w:rsidP="00D365B8">
      <w:pPr>
        <w:spacing w:line="480" w:lineRule="auto"/>
        <w:rPr>
          <w:del w:id="8" w:author="ellie yu" w:date="2018-01-13T13:28:00Z"/>
          <w:rFonts w:ascii="Times New Roman" w:hAnsi="Times New Roman" w:cs="Times New Roman"/>
        </w:rPr>
      </w:pPr>
    </w:p>
    <w:p w14:paraId="5B1DA7DD" w14:textId="32F1F917" w:rsidR="00D365B8" w:rsidRPr="00C16306" w:rsidDel="00C84AB8" w:rsidRDefault="00D365B8" w:rsidP="00D365B8">
      <w:pPr>
        <w:spacing w:line="480" w:lineRule="auto"/>
        <w:jc w:val="left"/>
        <w:rPr>
          <w:del w:id="9" w:author="ellie yu" w:date="2018-01-13T13:28:00Z"/>
          <w:rFonts w:ascii="Times New Roman" w:hAnsi="Times New Roman" w:cs="Times New Roman"/>
          <w:b/>
        </w:rPr>
      </w:pPr>
      <w:del w:id="10" w:author="ellie yu" w:date="2018-01-13T13:28:00Z">
        <w:r w:rsidRPr="00C16306" w:rsidDel="00C84AB8">
          <w:rPr>
            <w:rFonts w:ascii="Times New Roman" w:hAnsi="Times New Roman" w:cs="Times New Roman"/>
            <w:b/>
          </w:rPr>
          <w:delText>Supplemental figure legends</w:delText>
        </w:r>
      </w:del>
    </w:p>
    <w:p w14:paraId="1BBDB3FC" w14:textId="07EDC71E" w:rsidR="00D365B8" w:rsidRPr="00C16306" w:rsidDel="00C84AB8" w:rsidRDefault="00D365B8" w:rsidP="00D365B8">
      <w:pPr>
        <w:spacing w:line="480" w:lineRule="auto"/>
        <w:jc w:val="left"/>
        <w:rPr>
          <w:del w:id="11" w:author="ellie yu" w:date="2018-01-13T13:28:00Z"/>
          <w:rFonts w:ascii="Times New Roman" w:hAnsi="Times New Roman" w:cs="Times New Roman"/>
        </w:rPr>
      </w:pPr>
    </w:p>
    <w:p w14:paraId="57AE9733" w14:textId="1D6573A6" w:rsidR="00D365B8" w:rsidRPr="00C16306" w:rsidDel="00C84AB8" w:rsidRDefault="00D365B8" w:rsidP="00D365B8">
      <w:pPr>
        <w:spacing w:line="480" w:lineRule="auto"/>
        <w:jc w:val="left"/>
        <w:rPr>
          <w:del w:id="12" w:author="ellie yu" w:date="2018-01-13T13:28:00Z"/>
          <w:rFonts w:ascii="Times New Roman" w:hAnsi="Times New Roman" w:cs="Times New Roman"/>
        </w:rPr>
      </w:pPr>
      <w:del w:id="13" w:author="ellie yu" w:date="2018-01-13T13:28:00Z">
        <w:r w:rsidRPr="00C16306" w:rsidDel="00C84AB8">
          <w:rPr>
            <w:rFonts w:ascii="Times New Roman" w:hAnsi="Times New Roman" w:cs="Times New Roman"/>
          </w:rPr>
          <w:delText xml:space="preserve">Supplemental figure 1. The </w:delText>
        </w:r>
        <w:r w:rsidRPr="00C16306" w:rsidDel="00C84AB8">
          <w:rPr>
            <w:rFonts w:ascii="Times New Roman" w:hAnsi="Times New Roman" w:cs="Times New Roman"/>
            <w:i/>
          </w:rPr>
          <w:delText xml:space="preserve">ARMC5 </w:delText>
        </w:r>
        <w:r w:rsidRPr="00C16306" w:rsidDel="00C84AB8">
          <w:rPr>
            <w:rFonts w:ascii="Times New Roman" w:hAnsi="Times New Roman" w:cs="Times New Roman"/>
          </w:rPr>
          <w:delText xml:space="preserve">sequences around the mutated site in other members of PBMAH family-1. F1-I-2, F1-II-3 and F1-III-1 exhibitedthe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point mutation c.1855C&gt;T as indicated in panels A, B and C. F1-I-1, F1-II-2, F1-II-4 and F1-III-3 did not exhibit any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mutation in the sequences presented in panels D, E, F and G.</w:delText>
        </w:r>
      </w:del>
    </w:p>
    <w:p w14:paraId="5FEB5265" w14:textId="581275D4" w:rsidR="00D365B8" w:rsidRPr="00C16306" w:rsidDel="00C84AB8" w:rsidRDefault="00D365B8" w:rsidP="00D365B8">
      <w:pPr>
        <w:spacing w:line="480" w:lineRule="auto"/>
        <w:jc w:val="left"/>
        <w:rPr>
          <w:del w:id="14" w:author="ellie yu" w:date="2018-01-13T13:28:00Z"/>
          <w:rFonts w:ascii="Times New Roman" w:hAnsi="Times New Roman" w:cs="Times New Roman"/>
        </w:rPr>
      </w:pPr>
    </w:p>
    <w:p w14:paraId="61C4E8D9" w14:textId="071393BE" w:rsidR="00D365B8" w:rsidRPr="00C16306" w:rsidDel="00C84AB8" w:rsidRDefault="00D365B8" w:rsidP="00D365B8">
      <w:pPr>
        <w:spacing w:line="480" w:lineRule="auto"/>
        <w:jc w:val="left"/>
        <w:rPr>
          <w:del w:id="15" w:author="ellie yu" w:date="2018-01-13T13:28:00Z"/>
          <w:rFonts w:ascii="Times New Roman" w:hAnsi="Times New Roman" w:cs="Times New Roman"/>
        </w:rPr>
      </w:pPr>
      <w:del w:id="16" w:author="ellie yu" w:date="2018-01-13T13:28:00Z">
        <w:r w:rsidRPr="00C16306" w:rsidDel="00C84AB8">
          <w:rPr>
            <w:rFonts w:ascii="Times New Roman" w:hAnsi="Times New Roman" w:cs="Times New Roman"/>
          </w:rPr>
          <w:delText xml:space="preserve">Supplemental figure 2. The </w:delText>
        </w:r>
        <w:r w:rsidRPr="00C16306" w:rsidDel="00C84AB8">
          <w:rPr>
            <w:rFonts w:ascii="Times New Roman" w:hAnsi="Times New Roman" w:cs="Times New Roman"/>
            <w:i/>
          </w:rPr>
          <w:delText xml:space="preserve">ARMC5 </w:delText>
        </w:r>
        <w:r w:rsidRPr="00C16306" w:rsidDel="00C84AB8">
          <w:rPr>
            <w:rFonts w:ascii="Times New Roman" w:hAnsi="Times New Roman" w:cs="Times New Roman"/>
          </w:rPr>
          <w:delText xml:space="preserve">sequences around the mutated site in other members of PBMAH family-2. F2-II-1 and F1-II-3 exhibited the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point mutation c.2290C&gt;T as indicated in panels A and B. F2-I-2, F2-II-4 and F2-III-1 did not exhibit any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mutation in the sequences presented in panels C, D and E.</w:delText>
        </w:r>
      </w:del>
    </w:p>
    <w:p w14:paraId="5A25A5D8" w14:textId="1517997F" w:rsidR="00D365B8" w:rsidRPr="00C16306" w:rsidDel="00C84AB8" w:rsidRDefault="00D365B8" w:rsidP="00D365B8">
      <w:pPr>
        <w:spacing w:line="480" w:lineRule="auto"/>
        <w:jc w:val="left"/>
        <w:rPr>
          <w:del w:id="17" w:author="ellie yu" w:date="2018-01-13T13:28:00Z"/>
          <w:rFonts w:ascii="Times New Roman" w:hAnsi="Times New Roman" w:cs="Times New Roman"/>
        </w:rPr>
      </w:pPr>
    </w:p>
    <w:p w14:paraId="71584793" w14:textId="25654036" w:rsidR="00D365B8" w:rsidRPr="00C16306" w:rsidDel="00C84AB8" w:rsidRDefault="00D365B8" w:rsidP="00D365B8">
      <w:pPr>
        <w:spacing w:line="480" w:lineRule="auto"/>
        <w:jc w:val="left"/>
        <w:rPr>
          <w:del w:id="18" w:author="ellie yu" w:date="2018-01-13T13:28:00Z"/>
          <w:rFonts w:ascii="Times New Roman" w:hAnsi="Times New Roman" w:cs="Times New Roman"/>
        </w:rPr>
      </w:pPr>
      <w:del w:id="19" w:author="ellie yu" w:date="2018-01-13T13:28:00Z">
        <w:r w:rsidRPr="00C16306" w:rsidDel="00C84AB8">
          <w:rPr>
            <w:rFonts w:ascii="Times New Roman" w:hAnsi="Times New Roman" w:cs="Times New Roman"/>
          </w:rPr>
          <w:delText xml:space="preserve">Supplemental figure 3. The </w:delText>
        </w:r>
        <w:r w:rsidRPr="00C16306" w:rsidDel="00C84AB8">
          <w:rPr>
            <w:rFonts w:ascii="Times New Roman" w:hAnsi="Times New Roman" w:cs="Times New Roman"/>
            <w:i/>
          </w:rPr>
          <w:delText xml:space="preserve">ARMC5 </w:delText>
        </w:r>
        <w:r w:rsidRPr="00C16306" w:rsidDel="00C84AB8">
          <w:rPr>
            <w:rFonts w:ascii="Times New Roman" w:hAnsi="Times New Roman" w:cs="Times New Roman"/>
          </w:rPr>
          <w:delText xml:space="preserve">sequences around the mutated site in other members of PBMAH family-3. F3-II-1 and F3-III-2 exhibited the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point mutation c.2189C&gt;T as indicated in panels A and B. F3-II-3, F3-III-3 and F3-III-4 did not exhibit any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mutation in the sequences presented in panels C D and E.</w:delText>
        </w:r>
      </w:del>
    </w:p>
    <w:p w14:paraId="62BED91F" w14:textId="385D1AFB" w:rsidR="00D365B8" w:rsidRPr="00C16306" w:rsidDel="00C84AB8" w:rsidRDefault="00D365B8" w:rsidP="00D365B8">
      <w:pPr>
        <w:spacing w:line="480" w:lineRule="auto"/>
        <w:rPr>
          <w:del w:id="20" w:author="ellie yu" w:date="2018-01-13T13:28:00Z"/>
          <w:rFonts w:ascii="Times New Roman" w:hAnsi="Times New Roman" w:cs="Times New Roman"/>
        </w:rPr>
      </w:pPr>
    </w:p>
    <w:p w14:paraId="4E9C6AE1" w14:textId="76894A3A" w:rsidR="00D365B8" w:rsidRPr="00C16306" w:rsidDel="00C84AB8" w:rsidRDefault="00D365B8" w:rsidP="00D365B8">
      <w:pPr>
        <w:spacing w:line="480" w:lineRule="auto"/>
        <w:rPr>
          <w:del w:id="21" w:author="ellie yu" w:date="2018-01-13T13:28:00Z"/>
          <w:rFonts w:ascii="Times New Roman" w:hAnsi="Times New Roman" w:cs="Times New Roman"/>
        </w:rPr>
      </w:pPr>
      <w:del w:id="22" w:author="ellie yu" w:date="2018-01-13T13:28:00Z">
        <w:r w:rsidRPr="00C16306" w:rsidDel="00C84AB8">
          <w:rPr>
            <w:rFonts w:ascii="Times New Roman" w:hAnsi="Times New Roman" w:cs="Times New Roman"/>
          </w:rPr>
          <w:delText xml:space="preserve">Supplemental figure 4. Germline mutations of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in sporadic PBMAH patients. A,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frameshift mutation in P-3: c1214delG, p.(Gly405Alafs*56). B,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frameshift mutation in P-6: c.318delG, p.(Ser107Argfs*30). C,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frameshift mutation in P-8: c.2564delT, p.(Val855Glyfs*62). This mutation is indicated in the antisense sequencing graph. D,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frameshift mutation in P-15: c.622_623insC, p.(Gln208Profs*15). E,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frameshift mutation in P-22: p.(Ala175Profs*7).</w:delText>
        </w:r>
      </w:del>
    </w:p>
    <w:p w14:paraId="61BD13CD" w14:textId="0BF17DD9" w:rsidR="00D365B8" w:rsidRPr="00C16306" w:rsidDel="00C84AB8" w:rsidRDefault="00D365B8" w:rsidP="00D365B8">
      <w:pPr>
        <w:spacing w:line="480" w:lineRule="auto"/>
        <w:rPr>
          <w:del w:id="23" w:author="ellie yu" w:date="2018-01-13T13:28:00Z"/>
          <w:rFonts w:ascii="Times New Roman" w:hAnsi="Times New Roman" w:cs="Times New Roman"/>
        </w:rPr>
      </w:pPr>
    </w:p>
    <w:p w14:paraId="2DAD860D" w14:textId="4A2A6984" w:rsidR="00D365B8" w:rsidRPr="00C16306" w:rsidDel="00C84AB8" w:rsidRDefault="00D365B8" w:rsidP="00D365B8">
      <w:pPr>
        <w:spacing w:line="480" w:lineRule="auto"/>
        <w:rPr>
          <w:del w:id="24" w:author="ellie yu" w:date="2018-01-13T13:28:00Z"/>
          <w:rFonts w:ascii="Times New Roman" w:hAnsi="Times New Roman" w:cs="Times New Roman"/>
        </w:rPr>
      </w:pPr>
      <w:del w:id="25" w:author="ellie yu" w:date="2018-01-13T13:28:00Z">
        <w:r w:rsidRPr="00C16306" w:rsidDel="00C84AB8">
          <w:rPr>
            <w:rFonts w:ascii="Times New Roman" w:hAnsi="Times New Roman" w:cs="Times New Roman"/>
          </w:rPr>
          <w:delText>Supplemental figure 5. The CT scanning image of the adrenal glands and the histological image of the resected adrenal gland of P-15. A. Multiple adrenal nodules were detected in the CT image. The red arrow indicates the right adrenal gland that was surgically resected. B. Histologically, the resected adrenal gland comprised primarily clear-type cells that were rich in lipid.</w:delText>
        </w:r>
      </w:del>
    </w:p>
    <w:p w14:paraId="74FC6DBF" w14:textId="581ECCEF" w:rsidR="00D365B8" w:rsidRPr="00C16306" w:rsidDel="00C84AB8" w:rsidRDefault="00D365B8" w:rsidP="00D365B8">
      <w:pPr>
        <w:spacing w:line="480" w:lineRule="auto"/>
        <w:rPr>
          <w:del w:id="26" w:author="ellie yu" w:date="2018-01-13T13:28:00Z"/>
          <w:rFonts w:ascii="Times New Roman" w:hAnsi="Times New Roman" w:cs="Times New Roman"/>
        </w:rPr>
      </w:pPr>
    </w:p>
    <w:p w14:paraId="130B2E1A" w14:textId="075484C2" w:rsidR="00D365B8" w:rsidRPr="00C16306" w:rsidDel="00C84AB8" w:rsidRDefault="00D365B8" w:rsidP="00D365B8">
      <w:pPr>
        <w:spacing w:line="480" w:lineRule="auto"/>
        <w:rPr>
          <w:del w:id="27" w:author="ellie yu" w:date="2018-01-13T13:28:00Z"/>
          <w:rFonts w:ascii="Times New Roman" w:hAnsi="Times New Roman" w:cs="Times New Roman"/>
        </w:rPr>
      </w:pPr>
      <w:del w:id="28" w:author="ellie yu" w:date="2018-01-13T13:28:00Z">
        <w:r w:rsidRPr="00C16306" w:rsidDel="00C84AB8">
          <w:rPr>
            <w:rFonts w:ascii="Times New Roman" w:hAnsi="Times New Roman" w:cs="Times New Roman"/>
          </w:rPr>
          <w:delText xml:space="preserve">Supplemental figure 6. The distribution of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germline and somatic mutations identified in this study. The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protein contains 935 amino acids. The light gray squares indicate the Armadillo repeats, whereas the black square indicate the BTB/POZ domain. The germline mutations are indicated at the upper side of the peptide structure. The somatic mutations are presented under the peptide structure.</w:delText>
        </w:r>
      </w:del>
    </w:p>
    <w:p w14:paraId="2EF45CB6" w14:textId="5075AD83" w:rsidR="00D365B8" w:rsidRPr="00C16306" w:rsidDel="00C84AB8" w:rsidRDefault="00D365B8" w:rsidP="00D365B8">
      <w:pPr>
        <w:spacing w:line="480" w:lineRule="auto"/>
        <w:rPr>
          <w:del w:id="29" w:author="ellie yu" w:date="2018-01-13T13:28:00Z"/>
          <w:rFonts w:ascii="Times New Roman" w:hAnsi="Times New Roman" w:cs="Times New Roman"/>
        </w:rPr>
      </w:pPr>
    </w:p>
    <w:p w14:paraId="6F956D9C" w14:textId="3476A93E" w:rsidR="00D365B8" w:rsidRPr="00C16306" w:rsidDel="00C84AB8" w:rsidRDefault="00D365B8" w:rsidP="00D365B8">
      <w:pPr>
        <w:spacing w:line="480" w:lineRule="auto"/>
        <w:rPr>
          <w:del w:id="30" w:author="ellie yu" w:date="2018-01-13T13:28:00Z"/>
          <w:rFonts w:ascii="Times New Roman" w:hAnsi="Times New Roman" w:cs="Times New Roman"/>
        </w:rPr>
      </w:pPr>
      <w:del w:id="31" w:author="ellie yu" w:date="2018-01-13T13:28:00Z">
        <w:r w:rsidRPr="00C16306" w:rsidDel="00C84AB8">
          <w:rPr>
            <w:rFonts w:ascii="Times New Roman" w:hAnsi="Times New Roman" w:cs="Times New Roman"/>
          </w:rPr>
          <w:delText>Supplemental figure 7. The CT scanning images of the adrenal glands of F1-II-5 and F1-II-4 and the histological images of the resected adrenal nodules of F1-II-5 and F1-II-4. A. The CT image of the adrenal glands of F1-II-5. The blue arrow indicates the left adrenal gland, which contained multiple nodules and was later resected by surgery. B. The CT image of the adrenal glands of F1-II-4. The red arrow indicates the only nodule on the right adrenal gland. C. The histological image of the resected adrenal nodules of F1-II-5. D. The histological image of the resected adrenal nodule of F1-II-4.</w:delText>
        </w:r>
      </w:del>
    </w:p>
    <w:p w14:paraId="529ADC0D" w14:textId="47478B29" w:rsidR="00D365B8" w:rsidRPr="00C16306" w:rsidDel="00C84AB8" w:rsidRDefault="00D365B8" w:rsidP="00D365B8">
      <w:pPr>
        <w:spacing w:line="480" w:lineRule="auto"/>
        <w:rPr>
          <w:del w:id="32" w:author="ellie yu" w:date="2018-01-13T13:28:00Z"/>
          <w:rFonts w:ascii="Times New Roman" w:hAnsi="Times New Roman" w:cs="Times New Roman"/>
        </w:rPr>
      </w:pPr>
    </w:p>
    <w:p w14:paraId="19F8CB99" w14:textId="64E22767" w:rsidR="00D365B8" w:rsidRPr="00C16306" w:rsidDel="00C84AB8" w:rsidRDefault="00D365B8" w:rsidP="00D365B8">
      <w:pPr>
        <w:spacing w:line="480" w:lineRule="auto"/>
        <w:rPr>
          <w:del w:id="33" w:author="ellie yu" w:date="2018-01-13T13:28:00Z"/>
          <w:rFonts w:ascii="Times New Roman" w:hAnsi="Times New Roman" w:cs="Times New Roman"/>
        </w:rPr>
      </w:pPr>
      <w:del w:id="34" w:author="ellie yu" w:date="2018-01-13T13:28:00Z">
        <w:r w:rsidRPr="00C16306" w:rsidDel="00C84AB8">
          <w:rPr>
            <w:rFonts w:ascii="Times New Roman" w:hAnsi="Times New Roman" w:cs="Times New Roman"/>
          </w:rPr>
          <w:delText xml:space="preserve">Supplemental figure 8. The distribution of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germline mutations identified in this and previous studies. The </w:delText>
        </w:r>
        <w:r w:rsidRPr="00C16306" w:rsidDel="00C84AB8">
          <w:rPr>
            <w:rFonts w:ascii="Times New Roman" w:hAnsi="Times New Roman" w:cs="Times New Roman"/>
            <w:i/>
          </w:rPr>
          <w:delText>ARMC5</w:delText>
        </w:r>
        <w:r w:rsidRPr="00C16306" w:rsidDel="00C84AB8">
          <w:rPr>
            <w:rFonts w:ascii="Times New Roman" w:hAnsi="Times New Roman" w:cs="Times New Roman"/>
          </w:rPr>
          <w:delText xml:space="preserve"> protein contains 935 amino acids. The light gray squares indicate the Armadillo repeats, whereas the black square indicates the BTB/POZ domain. The germline mutations of PBMAH families are indicated at the upper side of the peptide structure. The germline mutations of PBMAH sporadic patients are indicated under the peptide structure.</w:delText>
        </w:r>
      </w:del>
    </w:p>
    <w:p w14:paraId="78A75D22" w14:textId="77777777" w:rsidR="00D62843" w:rsidRDefault="00D62843"/>
    <w:sectPr w:rsidR="00D62843" w:rsidSect="00D62843">
      <w:pgSz w:w="11900" w:h="16840"/>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6" w:author="ellie yu" w:date="2018-01-13T13:30:00Z" w:initials="ey">
    <w:p w14:paraId="6C91B984" w14:textId="7D5AE3E2" w:rsidR="00C84AB8" w:rsidRDefault="00C84AB8">
      <w:pPr>
        <w:pStyle w:val="a6"/>
        <w:rPr>
          <w:rFonts w:hint="eastAsia"/>
        </w:rPr>
      </w:pPr>
      <w:r>
        <w:rPr>
          <w:rStyle w:val="a5"/>
        </w:rPr>
        <w:annotationRef/>
      </w:r>
      <w:r>
        <w:rPr>
          <w:rFonts w:hint="eastAsia"/>
        </w:rPr>
        <w:t>The legends of supplemental figures were written in the last part of the main manuscript.</w:t>
      </w:r>
      <w:r w:rsidR="00CA19A5">
        <w:rPr>
          <w:rFonts w:hint="eastAsia"/>
        </w:rPr>
        <w:t xml:space="preserve"> Thus we delete the legends here.</w:t>
      </w:r>
      <w:bookmarkStart w:id="7" w:name="_GoBack"/>
      <w:bookmarkEnd w:id="7"/>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Heiti SC Light">
    <w:panose1 w:val="02000000000000000000"/>
    <w:charset w:val="50"/>
    <w:family w:val="auto"/>
    <w:pitch w:val="variable"/>
    <w:sig w:usb0="8000002F" w:usb1="080E004A" w:usb2="00000010" w:usb3="00000000" w:csb0="0004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bordersDoNotSurroundHeader/>
  <w:bordersDoNotSurroundFooter/>
  <w:proofState w:spelling="clean" w:grammar="clean"/>
  <w:trackRevisions/>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65B8"/>
    <w:rsid w:val="00315205"/>
    <w:rsid w:val="00C84AB8"/>
    <w:rsid w:val="00CA19A5"/>
    <w:rsid w:val="00D365B8"/>
    <w:rsid w:val="00D628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A0E9F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365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15205"/>
    <w:rPr>
      <w:rFonts w:ascii="Heiti SC Light" w:eastAsia="Heiti SC Light"/>
      <w:sz w:val="18"/>
      <w:szCs w:val="18"/>
    </w:rPr>
  </w:style>
  <w:style w:type="character" w:customStyle="1" w:styleId="a4">
    <w:name w:val="批注框文本字符"/>
    <w:basedOn w:val="a0"/>
    <w:link w:val="a3"/>
    <w:uiPriority w:val="99"/>
    <w:semiHidden/>
    <w:rsid w:val="00315205"/>
    <w:rPr>
      <w:rFonts w:ascii="Heiti SC Light" w:eastAsia="Heiti SC Light"/>
      <w:sz w:val="18"/>
      <w:szCs w:val="18"/>
    </w:rPr>
  </w:style>
  <w:style w:type="character" w:styleId="a5">
    <w:name w:val="annotation reference"/>
    <w:basedOn w:val="a0"/>
    <w:uiPriority w:val="99"/>
    <w:semiHidden/>
    <w:unhideWhenUsed/>
    <w:rsid w:val="00C84AB8"/>
    <w:rPr>
      <w:sz w:val="21"/>
      <w:szCs w:val="21"/>
    </w:rPr>
  </w:style>
  <w:style w:type="paragraph" w:styleId="a6">
    <w:name w:val="annotation text"/>
    <w:basedOn w:val="a"/>
    <w:link w:val="a7"/>
    <w:uiPriority w:val="99"/>
    <w:semiHidden/>
    <w:unhideWhenUsed/>
    <w:rsid w:val="00C84AB8"/>
    <w:pPr>
      <w:jc w:val="left"/>
    </w:pPr>
  </w:style>
  <w:style w:type="character" w:customStyle="1" w:styleId="a7">
    <w:name w:val="注释文本字符"/>
    <w:basedOn w:val="a0"/>
    <w:link w:val="a6"/>
    <w:uiPriority w:val="99"/>
    <w:semiHidden/>
    <w:rsid w:val="00C84AB8"/>
  </w:style>
  <w:style w:type="paragraph" w:styleId="a8">
    <w:name w:val="annotation subject"/>
    <w:basedOn w:val="a6"/>
    <w:next w:val="a6"/>
    <w:link w:val="a9"/>
    <w:uiPriority w:val="99"/>
    <w:semiHidden/>
    <w:unhideWhenUsed/>
    <w:rsid w:val="00C84AB8"/>
    <w:rPr>
      <w:b/>
      <w:bCs/>
    </w:rPr>
  </w:style>
  <w:style w:type="character" w:customStyle="1" w:styleId="a9">
    <w:name w:val="批注主题字符"/>
    <w:basedOn w:val="a7"/>
    <w:link w:val="a8"/>
    <w:uiPriority w:val="99"/>
    <w:semiHidden/>
    <w:rsid w:val="00C84AB8"/>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365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15205"/>
    <w:rPr>
      <w:rFonts w:ascii="Heiti SC Light" w:eastAsia="Heiti SC Light"/>
      <w:sz w:val="18"/>
      <w:szCs w:val="18"/>
    </w:rPr>
  </w:style>
  <w:style w:type="character" w:customStyle="1" w:styleId="a4">
    <w:name w:val="批注框文本字符"/>
    <w:basedOn w:val="a0"/>
    <w:link w:val="a3"/>
    <w:uiPriority w:val="99"/>
    <w:semiHidden/>
    <w:rsid w:val="00315205"/>
    <w:rPr>
      <w:rFonts w:ascii="Heiti SC Light" w:eastAsia="Heiti SC Light"/>
      <w:sz w:val="18"/>
      <w:szCs w:val="18"/>
    </w:rPr>
  </w:style>
  <w:style w:type="character" w:styleId="a5">
    <w:name w:val="annotation reference"/>
    <w:basedOn w:val="a0"/>
    <w:uiPriority w:val="99"/>
    <w:semiHidden/>
    <w:unhideWhenUsed/>
    <w:rsid w:val="00C84AB8"/>
    <w:rPr>
      <w:sz w:val="21"/>
      <w:szCs w:val="21"/>
    </w:rPr>
  </w:style>
  <w:style w:type="paragraph" w:styleId="a6">
    <w:name w:val="annotation text"/>
    <w:basedOn w:val="a"/>
    <w:link w:val="a7"/>
    <w:uiPriority w:val="99"/>
    <w:semiHidden/>
    <w:unhideWhenUsed/>
    <w:rsid w:val="00C84AB8"/>
    <w:pPr>
      <w:jc w:val="left"/>
    </w:pPr>
  </w:style>
  <w:style w:type="character" w:customStyle="1" w:styleId="a7">
    <w:name w:val="注释文本字符"/>
    <w:basedOn w:val="a0"/>
    <w:link w:val="a6"/>
    <w:uiPriority w:val="99"/>
    <w:semiHidden/>
    <w:rsid w:val="00C84AB8"/>
  </w:style>
  <w:style w:type="paragraph" w:styleId="a8">
    <w:name w:val="annotation subject"/>
    <w:basedOn w:val="a6"/>
    <w:next w:val="a6"/>
    <w:link w:val="a9"/>
    <w:uiPriority w:val="99"/>
    <w:semiHidden/>
    <w:unhideWhenUsed/>
    <w:rsid w:val="00C84AB8"/>
    <w:rPr>
      <w:b/>
      <w:bCs/>
    </w:rPr>
  </w:style>
  <w:style w:type="character" w:customStyle="1" w:styleId="a9">
    <w:name w:val="批注主题字符"/>
    <w:basedOn w:val="a7"/>
    <w:link w:val="a8"/>
    <w:uiPriority w:val="99"/>
    <w:semiHidden/>
    <w:rsid w:val="00C84AB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omments" Target="comment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59</Words>
  <Characters>3190</Characters>
  <Application>Microsoft Macintosh Word</Application>
  <DocSecurity>0</DocSecurity>
  <Lines>26</Lines>
  <Paragraphs>7</Paragraphs>
  <ScaleCrop>false</ScaleCrop>
  <Company/>
  <LinksUpToDate>false</LinksUpToDate>
  <CharactersWithSpaces>3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yu</dc:creator>
  <cp:keywords/>
  <dc:description/>
  <cp:lastModifiedBy>ellie yu</cp:lastModifiedBy>
  <cp:revision>4</cp:revision>
  <dcterms:created xsi:type="dcterms:W3CDTF">2017-12-05T05:22:00Z</dcterms:created>
  <dcterms:modified xsi:type="dcterms:W3CDTF">2018-01-13T05:30:00Z</dcterms:modified>
</cp:coreProperties>
</file>